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13178" w14:textId="559B2078" w:rsidR="005952D1" w:rsidRPr="009C69C4" w:rsidRDefault="00F937D8">
      <w:pPr>
        <w:rPr>
          <w:rFonts w:ascii="Times New Roman" w:hAnsi="Times New Roman" w:cs="Times New Roman"/>
          <w:sz w:val="24"/>
          <w:szCs w:val="24"/>
        </w:rPr>
      </w:pPr>
      <w:r w:rsidRPr="009C69C4">
        <w:rPr>
          <w:rFonts w:ascii="Times New Roman" w:hAnsi="Times New Roman" w:cs="Times New Roman"/>
          <w:sz w:val="24"/>
          <w:szCs w:val="24"/>
        </w:rPr>
        <w:t>Supplementary</w:t>
      </w:r>
      <w:r w:rsidR="005952D1" w:rsidRPr="009C69C4">
        <w:rPr>
          <w:rFonts w:ascii="Times New Roman" w:hAnsi="Times New Roman" w:cs="Times New Roman"/>
          <w:sz w:val="24"/>
          <w:szCs w:val="24"/>
        </w:rPr>
        <w:t xml:space="preserve"> Table </w:t>
      </w:r>
      <w:r w:rsidR="008D496A">
        <w:rPr>
          <w:rFonts w:ascii="Times New Roman" w:hAnsi="Times New Roman" w:cs="Times New Roman"/>
          <w:sz w:val="24"/>
          <w:szCs w:val="24"/>
        </w:rPr>
        <w:t>2</w:t>
      </w:r>
      <w:r w:rsidR="005952D1" w:rsidRPr="009C69C4">
        <w:rPr>
          <w:rFonts w:ascii="Times New Roman" w:hAnsi="Times New Roman" w:cs="Times New Roman"/>
          <w:sz w:val="24"/>
          <w:szCs w:val="24"/>
        </w:rPr>
        <w:t>.</w:t>
      </w:r>
      <w:r w:rsidR="00721BD6">
        <w:rPr>
          <w:rFonts w:ascii="Times New Roman" w:hAnsi="Times New Roman" w:cs="Times New Roman"/>
          <w:sz w:val="24"/>
          <w:szCs w:val="24"/>
        </w:rPr>
        <w:t xml:space="preserve"> </w:t>
      </w:r>
      <w:r w:rsidR="00AF1942" w:rsidRPr="009C69C4">
        <w:rPr>
          <w:rFonts w:ascii="Times New Roman" w:hAnsi="Times New Roman" w:cs="Times New Roman"/>
          <w:sz w:val="24"/>
          <w:szCs w:val="24"/>
        </w:rPr>
        <w:t xml:space="preserve">Factor loadings for all 40 draft DASS-Y items in the calibration sample </w:t>
      </w:r>
      <w:r w:rsidR="00823E4A">
        <w:rPr>
          <w:rFonts w:ascii="Times New Roman" w:hAnsi="Times New Roman" w:cs="Times New Roman"/>
          <w:sz w:val="24"/>
          <w:szCs w:val="24"/>
        </w:rPr>
        <w:t xml:space="preserve">(n = 1075) </w:t>
      </w:r>
      <w:r w:rsidR="005C5ADF">
        <w:rPr>
          <w:rFonts w:ascii="Times New Roman" w:hAnsi="Times New Roman" w:cs="Times New Roman"/>
          <w:sz w:val="24"/>
          <w:szCs w:val="24"/>
        </w:rPr>
        <w:t xml:space="preserve">in </w:t>
      </w:r>
      <w:r w:rsidR="00AF1942" w:rsidRPr="009C69C4">
        <w:rPr>
          <w:rFonts w:ascii="Times New Roman" w:hAnsi="Times New Roman" w:cs="Times New Roman"/>
          <w:sz w:val="24"/>
          <w:szCs w:val="24"/>
        </w:rPr>
        <w:t>high school students</w:t>
      </w:r>
      <w:r w:rsidR="005C5ADF">
        <w:rPr>
          <w:rFonts w:ascii="Times New Roman" w:hAnsi="Times New Roman" w:cs="Times New Roman"/>
          <w:sz w:val="24"/>
          <w:szCs w:val="24"/>
        </w:rPr>
        <w:t xml:space="preserve"> and primary school students separatel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ades 3-6 -  Default model)"/>
      </w:tblPr>
      <w:tblGrid>
        <w:gridCol w:w="2694"/>
        <w:gridCol w:w="1536"/>
        <w:gridCol w:w="1678"/>
        <w:gridCol w:w="1605"/>
      </w:tblGrid>
      <w:tr w:rsidR="00D34B2D" w:rsidRPr="009C69C4" w14:paraId="3474A107" w14:textId="77777777" w:rsidTr="006B4061">
        <w:trPr>
          <w:tblHeader/>
        </w:trPr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5DF45E" w14:textId="47725C8A" w:rsidR="00D34B2D" w:rsidRPr="009B2793" w:rsidRDefault="00D34B2D" w:rsidP="0016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n-AU"/>
              </w:rPr>
              <w:t xml:space="preserve">High school stu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69C4">
              <w:rPr>
                <w:rFonts w:ascii="Times New Roman" w:hAnsi="Times New Roman" w:cs="Times New Roman"/>
                <w:sz w:val="24"/>
                <w:szCs w:val="24"/>
              </w:rPr>
              <w:t>n = 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6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29F8" w:rsidRPr="009C69C4" w14:paraId="50E9E065" w14:textId="77777777" w:rsidTr="004A5E54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BFEAA5" w14:textId="77777777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AU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997B1B" w14:textId="5762EDD9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pressio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14995E" w14:textId="0F1C065F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xiet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C8DD4" w14:textId="64F35045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ress</w:t>
            </w:r>
          </w:p>
        </w:tc>
      </w:tr>
      <w:tr w:rsidR="00D129F8" w:rsidRPr="009C69C4" w14:paraId="26EFD4D1" w14:textId="77777777" w:rsidTr="004A5E54">
        <w:tc>
          <w:tcPr>
            <w:tcW w:w="2694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73AFE0" w14:textId="22BE9187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fe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rribl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2F01F6" w14:textId="2F9FE64E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8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6B0F30" w14:textId="065D041F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326F98" w14:textId="3E60F635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635AEEE7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C40B0C" w14:textId="05090199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fe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E8C33E" w14:textId="212F9AE7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7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971358" w14:textId="3973CBB0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CDC713" w14:textId="28D2126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60FCA66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8C0D4E" w14:textId="4DC1DE1B" w:rsidR="00D129F8" w:rsidRPr="009B2793" w:rsidRDefault="0062562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lt w</w:t>
            </w:r>
            <w:r w:rsidR="00D129F8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thles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E726B4" w14:textId="1E411EE1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6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C49829" w14:textId="2A5A0225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0E55C2" w14:textId="1E18569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24E9E08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899137" w14:textId="442A5C8B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eling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94E137" w14:textId="154E3A5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49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90ECF3" w14:textId="5A110BCC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DEE450" w14:textId="26BE33D9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77D6C93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B585511" w14:textId="32E670E7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wn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press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C450D5" w14:textId="75C66D52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48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5DC52E" w14:textId="5AFE807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6272B1" w14:textId="69D7DBA1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35ED05D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F31A4E" w14:textId="2E1A95E0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yself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A44E09A" w14:textId="7E65FD0D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1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694B9D" w14:textId="7092B8D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868D72" w14:textId="19119A7D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014DFF2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06B2A5" w14:textId="50072E51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o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004918" w14:textId="749202FA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02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00FFCC" w14:textId="47C9A349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622C65" w14:textId="53606F92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5280B033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413FC6" w14:textId="5A3853E4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ul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385DE7" w14:textId="48AC3634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7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775D7F" w14:textId="1D8A148B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4A8296" w14:textId="35A51CCA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54DB1EC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F46A2C" w14:textId="5007FD22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joye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99E511" w14:textId="7D010987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1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F570CD" w14:textId="5542D6FC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F54814" w14:textId="1A4E48AD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48BBB7D7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388744" w14:textId="1D5F4CC3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n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AA26C7" w14:textId="0493ABBF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77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9E697F" w14:textId="003E6E1F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4218BB" w14:textId="4846DFC7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76A992A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88A153" w14:textId="7F84F37C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ing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yth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A1CE68" w14:textId="4B56B66F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41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786325" w14:textId="7613564D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80437A" w14:textId="6203A158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21D73FB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6B3FAB" w14:textId="366F37EA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ce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7675D6" w14:textId="4B8164F9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5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93701B" w14:textId="5EE2CD45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407BBA" w14:textId="405194D2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129F8" w:rsidRPr="009C69C4" w14:paraId="7509B23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B47C0A" w14:textId="7B3E5BFE" w:rsidR="00D129F8" w:rsidRPr="009B2793" w:rsidRDefault="00D129F8" w:rsidP="00D12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cit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077D2F" w14:textId="58582E08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04</w:t>
            </w: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5A6BA9" w14:textId="3DE9BDB0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E10857" w14:textId="14C70CB1" w:rsidR="00D129F8" w:rsidRPr="009B2793" w:rsidRDefault="00D129F8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F8BB11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CBE251" w14:textId="7777777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nic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B60009" w14:textId="01A82C3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2C4578" w14:textId="249F48D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90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71CB29" w14:textId="6E851DA0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75960BC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14DCD4" w14:textId="7777777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rvou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46869F5" w14:textId="55AAADF6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B5DE01" w14:textId="2B5C2DBD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81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12ABE6" w14:textId="03CE74CC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7DC8F10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E0DF65" w14:textId="7777777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rrifi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FE6EA07" w14:textId="1A4B4E1A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ACDB33" w14:textId="41B6AB5A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67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61E009" w14:textId="2263585B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040E98FC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6931D4" w14:textId="62E8ABF8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red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A963C3" w14:textId="29335DD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651033" w14:textId="6704F039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33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2B3EA2" w14:textId="58414EE8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D8A6EF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0F9DA4" w14:textId="5A0EF3C6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retly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E5042B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frai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51F68DB" w14:textId="26549E1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066FF4" w14:textId="39B24F4C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99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01A7AD" w14:textId="5C7D0ECB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69430C4F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D0C344" w14:textId="36172A8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rt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at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DFDBFF" w14:textId="1EAF371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07ACBD" w14:textId="6ABE067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7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7AA61A" w14:textId="44AD6CE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719D77F3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3C1CDF" w14:textId="482344DA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ouble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eath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92C7F9D" w14:textId="1F900BDD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287363" w14:textId="7A4D759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5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DF967F" w14:textId="4C375D4A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AE1A9F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0FA21C" w14:textId="22CA1C02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aky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nd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CAD754" w14:textId="2C6E08D6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B36C1B" w14:textId="1E102A48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57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4749A9" w14:textId="0302C06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040946D9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4347B2" w14:textId="7777777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zzy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224A03" w14:textId="3CCE440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7E2078" w14:textId="4F5316F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1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B06B18" w14:textId="1B9B945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1B83CE6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EF9F1D" w14:textId="5153A7A3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ump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</w:t>
            </w:r>
            <w:r w:rsidR="0062562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roat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B802C9" w14:textId="5C307F9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4FBE8C" w14:textId="1BD960BC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9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4DDF7E" w14:textId="3A97C466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2E4DDDC3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92E36C" w14:textId="64DEAC68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r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tuation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02B6612" w14:textId="34252BD0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F7B772" w14:textId="0575CBEA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0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459ABB" w14:textId="6B565D43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6A3BAC19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4155E8" w14:textId="1BE0409D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uth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1899DD7" w14:textId="41B0B3C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7924FC" w14:textId="46CD8AA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33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8CB656" w14:textId="6B44B5D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1679551C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463764" w14:textId="0DDF404B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l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yself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C7B7EB" w14:textId="066CBC89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E77BE1" w14:textId="61D958B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06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88217C" w14:textId="4602007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4DA1699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C2DC74" w14:textId="7557AE25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weat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nd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901A58" w14:textId="5D082349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4F7164" w14:textId="11A69C29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84</w:t>
            </w: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BDF7D9" w14:textId="55D8574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46C25" w:rsidRPr="009C69C4" w14:paraId="5078C450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0073DC" w14:textId="60C90900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set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169771E" w14:textId="5274BF9C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0B9C93" w14:textId="68B0E2A2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82BC26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01</w:t>
            </w:r>
          </w:p>
        </w:tc>
      </w:tr>
      <w:tr w:rsidR="00946C25" w:rsidRPr="009C69C4" w14:paraId="1BAF56F9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1007FB" w14:textId="0AAAD8FC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verreact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0EF6A2" w14:textId="591A5E32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188582" w14:textId="3F702D3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C6B235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55</w:t>
            </w:r>
          </w:p>
        </w:tc>
      </w:tr>
      <w:tr w:rsidR="00946C25" w:rsidRPr="009C69C4" w14:paraId="4B081A15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A85F62" w14:textId="1AF79E0B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ns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tight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6003AD" w14:textId="2E51EBE0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79CBDA" w14:textId="4766BA6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8E5964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53</w:t>
            </w:r>
          </w:p>
        </w:tc>
      </w:tr>
      <w:tr w:rsidR="00946C25" w:rsidRPr="009C69C4" w14:paraId="1AC5E92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DD7FC8" w14:textId="17733480" w:rsidR="00946C25" w:rsidRPr="009B2793" w:rsidRDefault="00E5042B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ldn’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946C25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946C25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wn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7BE191" w14:textId="3D16181B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893D35" w14:textId="39FD72A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FE09AC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43</w:t>
            </w:r>
          </w:p>
        </w:tc>
      </w:tr>
      <w:tr w:rsidR="00946C25" w:rsidRPr="009C69C4" w14:paraId="58C38B1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8E0C3B" w14:textId="44BD0B3F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noy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77FA78" w14:textId="432C9C66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D08891" w14:textId="57887A58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13D448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38</w:t>
            </w:r>
          </w:p>
        </w:tc>
      </w:tr>
      <w:tr w:rsidR="00946C25" w:rsidRPr="009C69C4" w14:paraId="7DFEDE30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BB253A" w14:textId="645927FE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ttl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ngs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set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6900D4C" w14:textId="4C25958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5ACD50" w14:textId="472F527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835273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29</w:t>
            </w:r>
          </w:p>
        </w:tc>
      </w:tr>
      <w:tr w:rsidR="00946C25" w:rsidRPr="009C69C4" w14:paraId="6DA25B4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9EE487" w14:textId="439632F6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ritat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B1EA15" w14:textId="38ED05D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6DF5B4" w14:textId="4AD25AA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77DE93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20</w:t>
            </w:r>
          </w:p>
        </w:tc>
      </w:tr>
      <w:tr w:rsidR="00946C25" w:rsidRPr="009C69C4" w14:paraId="6319978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93D31D" w14:textId="1CF2194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ress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ts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16B4D0" w14:textId="4DAA3412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2348A8" w14:textId="7F677FD5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A73E9C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74</w:t>
            </w:r>
          </w:p>
        </w:tc>
      </w:tr>
      <w:tr w:rsidR="00946C25" w:rsidRPr="009C69C4" w14:paraId="6F1C6C75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D6DA00" w14:textId="074B61A3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icult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lax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876288A" w14:textId="5C2FF9B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FDF73F" w14:textId="519994AF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02FFCE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50</w:t>
            </w:r>
          </w:p>
        </w:tc>
      </w:tr>
      <w:tr w:rsidR="00946C25" w:rsidRPr="009C69C4" w14:paraId="2A990B9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79B08D" w14:textId="77777777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noyed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76E85D" w14:textId="1B4B9FE4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BD1B24" w14:textId="61684732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C7085F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77</w:t>
            </w:r>
          </w:p>
        </w:tc>
      </w:tr>
      <w:tr w:rsidR="00946C25" w:rsidRPr="009C69C4" w14:paraId="71A9D43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5F5D7A" w14:textId="3A7F22A4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strat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it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91EA30" w14:textId="317CEF6E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D1F73F" w14:textId="38A85729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07147C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71</w:t>
            </w:r>
          </w:p>
        </w:tc>
      </w:tr>
      <w:tr w:rsidR="00946C25" w:rsidRPr="009C69C4" w14:paraId="4D33A28B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3FA697" w14:textId="397070A9" w:rsidR="00946C25" w:rsidRPr="009B2793" w:rsidRDefault="00E5042B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ldn’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946C25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o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946C25"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nk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3E6A985" w14:textId="39987141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025C22" w14:textId="1A9B7760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957844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25</w:t>
            </w:r>
          </w:p>
        </w:tc>
      </w:tr>
      <w:tr w:rsidR="00946C25" w:rsidRPr="009C69C4" w14:paraId="070183B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EF802B" w14:textId="5D4EE7F0" w:rsidR="00946C25" w:rsidRPr="009B2793" w:rsidRDefault="00946C25" w:rsidP="00946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opping</w:t>
            </w:r>
          </w:p>
        </w:tc>
        <w:tc>
          <w:tcPr>
            <w:tcW w:w="15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14CB04" w14:textId="2842DF18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BD0051" w14:textId="67DF6EBD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0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C1EF2F" w14:textId="77777777" w:rsidR="00946C25" w:rsidRPr="009B2793" w:rsidRDefault="00946C25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B279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45</w:t>
            </w:r>
          </w:p>
        </w:tc>
      </w:tr>
    </w:tbl>
    <w:p w14:paraId="57CAA5F8" w14:textId="271201DE" w:rsidR="00F00462" w:rsidRDefault="00F00462" w:rsidP="00C76E17">
      <w:r>
        <w:br w:type="page"/>
      </w:r>
      <w:r w:rsidR="00C76E17" w:rsidRPr="009C69C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76E17">
        <w:rPr>
          <w:rFonts w:ascii="Times New Roman" w:hAnsi="Times New Roman" w:cs="Times New Roman"/>
          <w:sz w:val="24"/>
          <w:szCs w:val="24"/>
        </w:rPr>
        <w:t>2</w:t>
      </w:r>
      <w:r w:rsidR="00C76E17" w:rsidRPr="009C69C4">
        <w:rPr>
          <w:rFonts w:ascii="Times New Roman" w:hAnsi="Times New Roman" w:cs="Times New Roman"/>
          <w:sz w:val="24"/>
          <w:szCs w:val="24"/>
        </w:rPr>
        <w:t>.</w:t>
      </w:r>
      <w:r w:rsidR="00C76E17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ades 3-6 -  Default model)"/>
      </w:tblPr>
      <w:tblGrid>
        <w:gridCol w:w="2694"/>
        <w:gridCol w:w="1551"/>
        <w:gridCol w:w="1701"/>
        <w:gridCol w:w="1567"/>
      </w:tblGrid>
      <w:tr w:rsidR="004E5B72" w:rsidRPr="00F6151A" w14:paraId="37B0ED1F" w14:textId="77777777" w:rsidTr="001642D2">
        <w:trPr>
          <w:tblHeader/>
        </w:trPr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17C78" w14:textId="58949951" w:rsidR="004E5B72" w:rsidRPr="00F6151A" w:rsidRDefault="004E5B72" w:rsidP="001642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 students</w:t>
            </w:r>
            <w:r w:rsidR="00D34B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4B2D" w:rsidRPr="009C69C4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D34B2D">
              <w:rPr>
                <w:rFonts w:ascii="Times New Roman" w:hAnsi="Times New Roman" w:cs="Times New Roman"/>
                <w:sz w:val="24"/>
                <w:szCs w:val="24"/>
              </w:rPr>
              <w:t>435)</w:t>
            </w:r>
          </w:p>
        </w:tc>
      </w:tr>
      <w:tr w:rsidR="00E5042B" w:rsidRPr="00F6151A" w14:paraId="480AF2BD" w14:textId="77777777" w:rsidTr="004A5E54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5FFF3F" w14:textId="77777777" w:rsidR="004E5A72" w:rsidRPr="00F6151A" w:rsidRDefault="004E5A72" w:rsidP="00F61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en-AU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D0064D" w14:textId="3BC6AE1C" w:rsidR="004E5A72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8E9FD4" w14:textId="2A04CBE5" w:rsidR="004E5A72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xiety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6320D" w14:textId="3A97A44F" w:rsidR="004E5A72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ress</w:t>
            </w:r>
          </w:p>
        </w:tc>
      </w:tr>
      <w:tr w:rsidR="00AF38F6" w:rsidRPr="00F6151A" w14:paraId="185BD255" w14:textId="77777777" w:rsidTr="004A5E54">
        <w:tc>
          <w:tcPr>
            <w:tcW w:w="2694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C9AA87" w14:textId="614AA709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f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rribl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9FEA36" w14:textId="5D99CBC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8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E90C69" w14:textId="602D0FD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8DD61C" w14:textId="18348B5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5552DF2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A0B88F" w14:textId="2696941E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fe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D509D5" w14:textId="26E2BCD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72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E71FF2" w14:textId="0A417F0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C17282" w14:textId="32D1759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58CD2FC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47097E" w14:textId="0A9D9714" w:rsidR="001D5AA6" w:rsidRPr="00F6151A" w:rsidRDefault="00176278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lt w</w:t>
            </w:r>
            <w:r w:rsidR="001D5AA6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thles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44276D" w14:textId="6D2717F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30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A955B7" w14:textId="43C27FF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4A3482" w14:textId="289939E3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5247DD58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AEA2E2" w14:textId="7C0484C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s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o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AB9DC8" w14:textId="792A58D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27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D0C7CB" w14:textId="319E0C4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8D6AD2" w14:textId="194E820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2233B90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0357C1" w14:textId="09FBA3D6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yself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4A5856" w14:textId="487B803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05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2BB130" w14:textId="5A438F4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393F07" w14:textId="73DDE6E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2AB8632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4EE278" w14:textId="39FB905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ul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52D8A8" w14:textId="3C12F184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00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4E6E50" w14:textId="31A19A6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EABF44" w14:textId="22EF3E6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270BF27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BFB124" w14:textId="6412D14C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wn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press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FBAF36" w14:textId="40007E3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0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7D6B48" w14:textId="55B966E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8979A2" w14:textId="4F38AD6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27092FD8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61F5C2" w14:textId="75D0441F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el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1DD93D" w14:textId="414A0A73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76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23B0C2" w14:textId="4D0144A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40D3C6" w14:textId="4C625CE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4901CA8C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7D2DF0" w14:textId="198F4321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yth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581A12" w14:textId="4ED0B8C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71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ECDBC2" w14:textId="3AAB96E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B79CA9" w14:textId="7492109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4416E7E4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C43DD1" w14:textId="65146F14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n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84566A" w14:textId="105463B8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15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F3F209" w14:textId="2237445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98E85C" w14:textId="2294079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6BE9333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CAE0D5" w14:textId="0F5CEA1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ce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201E67" w14:textId="6DD3975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97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3B12CA" w14:textId="5197A34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4C79CC" w14:textId="23F3FA4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2A6226EF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5FAAD6" w14:textId="1B2B7842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joy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29C15D" w14:textId="69B0C0AC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96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EBDCBC" w14:textId="537B883C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7FEADE" w14:textId="61D662F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38F6" w:rsidRPr="00F6151A" w14:paraId="4E604EAE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7C61F7" w14:textId="458C97BD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cit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C6EA9D" w14:textId="6EA733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71</w:t>
            </w: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23777C" w14:textId="36CDD3E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5AB797B" w14:textId="78A0903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5614A41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0F2A94" w14:textId="77777777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nic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BE15B83" w14:textId="6BB7D54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809213" w14:textId="52CEF7B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03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70A272" w14:textId="66BE8EB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45B8CA7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E7D46E" w14:textId="77777777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rvou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8CD6425" w14:textId="69159F0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878D5F" w14:textId="6DB9C05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5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475C9D" w14:textId="3775965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335DC360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3C832F" w14:textId="77777777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rrifi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5818C3F" w14:textId="3A19569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EE357E" w14:textId="08396E0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8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86C5C4" w14:textId="3515404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3E7CD285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1D052E" w14:textId="3615D5BF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r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75C7E3F" w14:textId="34EAEE3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63E3C6" w14:textId="11C6E114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3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25CED6" w14:textId="0B4EBD6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1A73EF1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A4FC93" w14:textId="0A9E418B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retl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E5042B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frai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7A7F73" w14:textId="4633DD3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7835C5" w14:textId="6E5B68D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0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B39BFD" w14:textId="66C3FBD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673B330C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A7DEFB" w14:textId="797736F3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rt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at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2221AA" w14:textId="0832D56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7278E8" w14:textId="169D4B1C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01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9549C0" w14:textId="07A0690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28B9099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224D91" w14:textId="7DA7E40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ak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nd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069754" w14:textId="50C6B90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E861AF" w14:textId="4A64D79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37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F84D44" w14:textId="2FE90A4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0B137C1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B292B1" w14:textId="4B34972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r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tuation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6B27528" w14:textId="015AB88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4545BE" w14:textId="2E6B695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26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914512" w14:textId="1A3D1BF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0DA9D96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8D1D56" w14:textId="4713A650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oubl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eath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1AB1395" w14:textId="5F3871B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1AFC77" w14:textId="6F1DCD4C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91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544A0F" w14:textId="3567A7F4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1A01CECE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06D203" w14:textId="4ADAFBC6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weat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nd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8B38565" w14:textId="41A3352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115866" w14:textId="4131637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79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78F953" w14:textId="64A31CD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416B2226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676CCE" w14:textId="77777777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zzy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C60EF9" w14:textId="66A4488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395521" w14:textId="275D728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59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839154" w14:textId="609594AE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3F7FB043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09F574" w14:textId="0008D633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uth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71A4154" w14:textId="281DD81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48F35C" w14:textId="2BFF139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80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ACBA9C" w14:textId="6575C2B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264DF68E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99E005" w14:textId="5AD13511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ump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roat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33E5F3" w14:textId="3450B05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0975B7" w14:textId="18055B1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77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F5D089" w14:textId="71BC72D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0F58724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F876D0" w14:textId="712D8B49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l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yself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1F2B925" w14:textId="3734BDF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B58108" w14:textId="7FC2619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358</w:t>
            </w: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23D96A" w14:textId="658FC74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628" w:rsidRPr="00F6151A" w14:paraId="2319C86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4032F3" w14:textId="2EA00333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set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0EF52D8" w14:textId="5507476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49F5A5" w14:textId="743B7FDC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61983B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2</w:t>
            </w:r>
          </w:p>
        </w:tc>
      </w:tr>
      <w:tr w:rsidR="00625628" w:rsidRPr="00F6151A" w14:paraId="0FDF96E3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F290CE0" w14:textId="0DB60D8F" w:rsidR="001D5AA6" w:rsidRPr="00F6151A" w:rsidRDefault="00E5042B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ldn’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1D5AA6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1D5AA6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wn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4DFCCD5" w14:textId="74AD40F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C1F0F4" w14:textId="73EB0F48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4597DC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4</w:t>
            </w:r>
          </w:p>
        </w:tc>
      </w:tr>
      <w:tr w:rsidR="00625628" w:rsidRPr="00F6151A" w14:paraId="2D33C8D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AC2C47" w14:textId="1C32F22E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verreact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B2B60E8" w14:textId="0765E54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317834" w14:textId="4C68C41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DD2726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33</w:t>
            </w:r>
          </w:p>
        </w:tc>
      </w:tr>
      <w:tr w:rsidR="00625628" w:rsidRPr="00F6151A" w14:paraId="7294BA05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AD2A30" w14:textId="74D8FB0C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noy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3848DB" w14:textId="653B499B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4FD619" w14:textId="0C48904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D53D12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6</w:t>
            </w:r>
          </w:p>
        </w:tc>
      </w:tr>
      <w:tr w:rsidR="00625628" w:rsidRPr="00F6151A" w14:paraId="17ED500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EB153E4" w14:textId="55A1DEA1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ress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ts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3EC3842" w14:textId="164C6FD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36FB12" w14:textId="704C10C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4A92C5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6</w:t>
            </w:r>
          </w:p>
        </w:tc>
      </w:tr>
      <w:tr w:rsidR="00625628" w:rsidRPr="00F6151A" w14:paraId="0AD45102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23184C" w14:textId="175B199D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ttl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ngs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set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B67DE99" w14:textId="07166248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D355E5" w14:textId="055EA50F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930285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23</w:t>
            </w:r>
          </w:p>
        </w:tc>
      </w:tr>
      <w:tr w:rsidR="00625628" w:rsidRPr="00F6151A" w14:paraId="0CD2616A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E345F0B" w14:textId="17120411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nse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tight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2EEE02" w14:textId="77DF3F8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6D815E" w14:textId="00283C10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08C74C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00</w:t>
            </w:r>
          </w:p>
        </w:tc>
      </w:tr>
      <w:tr w:rsidR="00625628" w:rsidRPr="00F6151A" w14:paraId="71877115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EFD8D3" w14:textId="1A11749C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sil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ritat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55E1521" w14:textId="2616A48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5D8435" w14:textId="66415CC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A5AA69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81</w:t>
            </w:r>
          </w:p>
        </w:tc>
      </w:tr>
      <w:tr w:rsidR="00625628" w:rsidRPr="00F6151A" w14:paraId="54F1C10D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0A24E4" w14:textId="38E49BD8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strating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it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363F2E" w14:textId="0F8DA28D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22A764" w14:textId="417E0DD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7CA5CE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09</w:t>
            </w:r>
          </w:p>
        </w:tc>
      </w:tr>
      <w:tr w:rsidR="00625628" w:rsidRPr="00F6151A" w14:paraId="7D897857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87FB3E" w14:textId="491E83B9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ted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opp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0BE6C76" w14:textId="282C05E6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53DD22" w14:textId="2C89EDB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573B45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80</w:t>
            </w:r>
          </w:p>
        </w:tc>
      </w:tr>
      <w:tr w:rsidR="00625628" w:rsidRPr="00F6151A" w14:paraId="72920097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DA9D3D" w14:textId="77777777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noyed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6CEFBE8" w14:textId="106B6F79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A2EFD0" w14:textId="024AA3D2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D6D40E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76</w:t>
            </w:r>
          </w:p>
        </w:tc>
      </w:tr>
      <w:tr w:rsidR="00625628" w:rsidRPr="00F6151A" w14:paraId="20C3614B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2D8316" w14:textId="2B3B80AE" w:rsidR="001D5AA6" w:rsidRPr="00F6151A" w:rsidRDefault="001D5AA6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iculty</w:t>
            </w:r>
            <w:r w:rsidR="00E5042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lax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B0AC1EC" w14:textId="188F7B7A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BE8041" w14:textId="2C851A84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4B31D4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64</w:t>
            </w:r>
          </w:p>
        </w:tc>
      </w:tr>
      <w:tr w:rsidR="00625628" w:rsidRPr="00F6151A" w14:paraId="42754151" w14:textId="77777777" w:rsidTr="004A5E54">
        <w:tc>
          <w:tcPr>
            <w:tcW w:w="26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783478" w14:textId="5726F801" w:rsidR="001D5AA6" w:rsidRPr="00F6151A" w:rsidRDefault="00E5042B" w:rsidP="001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ldn’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1D5AA6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o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1D5AA6"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nking</w:t>
            </w:r>
          </w:p>
        </w:tc>
        <w:tc>
          <w:tcPr>
            <w:tcW w:w="15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881983D" w14:textId="326EC431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BA4249" w14:textId="48629845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8DF177" w14:textId="77777777" w:rsidR="001D5AA6" w:rsidRPr="00F6151A" w:rsidRDefault="001D5AA6" w:rsidP="004A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615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408</w:t>
            </w:r>
          </w:p>
        </w:tc>
      </w:tr>
    </w:tbl>
    <w:p w14:paraId="4FC8E9AD" w14:textId="77777777" w:rsidR="008914FA" w:rsidRPr="009C69C4" w:rsidRDefault="008914FA">
      <w:pPr>
        <w:rPr>
          <w:rFonts w:ascii="Times New Roman" w:hAnsi="Times New Roman" w:cs="Times New Roman"/>
          <w:sz w:val="24"/>
          <w:szCs w:val="24"/>
        </w:rPr>
      </w:pPr>
    </w:p>
    <w:sectPr w:rsidR="008914FA" w:rsidRPr="009C6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BF"/>
    <w:rsid w:val="001642D2"/>
    <w:rsid w:val="00176278"/>
    <w:rsid w:val="001D5AA6"/>
    <w:rsid w:val="0021578D"/>
    <w:rsid w:val="00254925"/>
    <w:rsid w:val="0027537F"/>
    <w:rsid w:val="002E0716"/>
    <w:rsid w:val="0032381F"/>
    <w:rsid w:val="00377EFA"/>
    <w:rsid w:val="004A5E54"/>
    <w:rsid w:val="004E5A72"/>
    <w:rsid w:val="004E5B72"/>
    <w:rsid w:val="005952D1"/>
    <w:rsid w:val="005C5ADF"/>
    <w:rsid w:val="00625628"/>
    <w:rsid w:val="00721BD6"/>
    <w:rsid w:val="00823E4A"/>
    <w:rsid w:val="008914FA"/>
    <w:rsid w:val="008D496A"/>
    <w:rsid w:val="00946C25"/>
    <w:rsid w:val="0094796B"/>
    <w:rsid w:val="00993043"/>
    <w:rsid w:val="009B2793"/>
    <w:rsid w:val="009C69C4"/>
    <w:rsid w:val="00A92FFD"/>
    <w:rsid w:val="00AF1942"/>
    <w:rsid w:val="00AF38F6"/>
    <w:rsid w:val="00BD7CDD"/>
    <w:rsid w:val="00C74F1C"/>
    <w:rsid w:val="00C76E17"/>
    <w:rsid w:val="00CD53BF"/>
    <w:rsid w:val="00D129F8"/>
    <w:rsid w:val="00D34B2D"/>
    <w:rsid w:val="00E5042B"/>
    <w:rsid w:val="00F00462"/>
    <w:rsid w:val="00F6151A"/>
    <w:rsid w:val="00F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2DC9"/>
  <w15:chartTrackingRefBased/>
  <w15:docId w15:val="{882BD6F1-E681-4350-B548-F217FE73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B279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2793"/>
    <w:rPr>
      <w:rFonts w:ascii="Times New Roman" w:eastAsia="Times New Roman" w:hAnsi="Times New Roman" w:cs="Times New Roman"/>
      <w:b/>
      <w:bCs/>
      <w:sz w:val="36"/>
      <w:szCs w:val="3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8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0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6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896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516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23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915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854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86</Words>
  <Characters>1856</Characters>
  <Application>Microsoft Office Word</Application>
  <DocSecurity>0</DocSecurity>
  <Lines>154</Lines>
  <Paragraphs>112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Szabo</dc:creator>
  <cp:keywords/>
  <dc:description/>
  <cp:lastModifiedBy>Marianna Szabo</cp:lastModifiedBy>
  <cp:revision>39</cp:revision>
  <dcterms:created xsi:type="dcterms:W3CDTF">2022-02-07T02:17:00Z</dcterms:created>
  <dcterms:modified xsi:type="dcterms:W3CDTF">2022-02-14T01:49:00Z</dcterms:modified>
</cp:coreProperties>
</file>